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541A" w:rsidRDefault="00A4541A" w:rsidP="00A4541A">
      <w:pPr>
        <w:spacing w:after="0" w:line="360" w:lineRule="auto"/>
      </w:pPr>
      <w:r w:rsidRPr="00B46507">
        <w:rPr>
          <w:rFonts w:ascii="Times New Roman" w:hAnsi="Times New Roman"/>
          <w:b/>
          <w:sz w:val="24"/>
          <w:szCs w:val="24"/>
        </w:rPr>
        <w:t>S2 Table. Characteristics of participants included in the study (n=602) by age group (</w:t>
      </w:r>
      <w:proofErr w:type="spellStart"/>
      <w:r w:rsidRPr="00B46507">
        <w:rPr>
          <w:rFonts w:ascii="Times New Roman" w:hAnsi="Times New Roman"/>
          <w:b/>
          <w:sz w:val="24"/>
          <w:szCs w:val="24"/>
        </w:rPr>
        <w:t>AusDiab</w:t>
      </w:r>
      <w:proofErr w:type="spellEnd"/>
      <w:r w:rsidRPr="00B46507">
        <w:rPr>
          <w:rFonts w:ascii="Times New Roman" w:hAnsi="Times New Roman"/>
          <w:b/>
          <w:sz w:val="24"/>
          <w:szCs w:val="24"/>
        </w:rPr>
        <w:t xml:space="preserve"> 2011/12).</w:t>
      </w:r>
    </w:p>
    <w:tbl>
      <w:tblPr>
        <w:tblW w:w="1408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585"/>
        <w:gridCol w:w="2126"/>
        <w:gridCol w:w="2126"/>
        <w:gridCol w:w="2127"/>
        <w:gridCol w:w="2126"/>
        <w:gridCol w:w="992"/>
      </w:tblGrid>
      <w:tr w:rsidR="00A4541A" w:rsidRPr="003525DD" w:rsidTr="001747E7">
        <w:trPr>
          <w:trHeight w:val="1525"/>
        </w:trPr>
        <w:tc>
          <w:tcPr>
            <w:tcW w:w="4585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haracteristi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35–</w:t>
            </w:r>
            <w:r w:rsidRPr="003525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4</w:t>
            </w:r>
            <w:r w:rsidRPr="003525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yea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(n=6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4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–</w:t>
            </w:r>
            <w:r w:rsidRPr="003525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54 yea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(n=174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5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–</w:t>
            </w:r>
            <w:r w:rsidRPr="003525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64 yea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(n=203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65–80</w:t>
            </w:r>
            <w:r w:rsidRPr="003525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yea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(n=16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541A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676DC5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for trend</w:t>
            </w:r>
          </w:p>
        </w:tc>
      </w:tr>
      <w:tr w:rsidR="00A4541A" w:rsidRPr="003525DD" w:rsidTr="001747E7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le; n (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 (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7 (38.5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8 (43.6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4 (44.9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4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34</w:t>
            </w:r>
          </w:p>
        </w:tc>
      </w:tr>
      <w:tr w:rsidR="00A4541A" w:rsidRPr="003525DD" w:rsidTr="001747E7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wns dwelling; n (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 (81.7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1 (86.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0 (88.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7 (95.2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541A" w:rsidRPr="00E74AF1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4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3</w:t>
            </w:r>
          </w:p>
        </w:tc>
      </w:tr>
      <w:tr w:rsidR="00A4541A" w:rsidRPr="003525DD" w:rsidTr="001747E7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/NZ; n (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3 (88.3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1 (86.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1 (79.3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7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7.0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4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6</w:t>
            </w:r>
          </w:p>
        </w:tc>
      </w:tr>
      <w:tr w:rsidR="00A4541A" w:rsidRPr="003525DD" w:rsidTr="001747E7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usehold Income; n (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A4541A" w:rsidRPr="003525DD" w:rsidTr="001747E7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Low, &lt;$30 k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 (3.3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 (4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 (13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 (29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A4541A" w:rsidRPr="003525DD" w:rsidTr="001747E7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wer middle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$30 to &lt;$60 k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 (16.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 (14.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 (21.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 (41.2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A4541A" w:rsidRPr="003525DD" w:rsidTr="001747E7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per middle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$60 to 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$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k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 (23.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 (23.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 (25.1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 (12.7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A4541A" w:rsidRPr="003525DD" w:rsidTr="001747E7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igh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≥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$100k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 (53.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6 (55.2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6 (32.5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 (8.5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A4541A" w:rsidRPr="003525DD" w:rsidTr="001747E7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mployment Status</w:t>
            </w:r>
            <w:r w:rsidRPr="00611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A4541A" w:rsidRPr="003525DD" w:rsidTr="001747E7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Full Tim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 (43.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9 (56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3 (40.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 (10.9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A4541A" w:rsidRPr="003525DD" w:rsidTr="001747E7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Part Tim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 (28.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 (28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 (24.6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 (12.1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A4541A" w:rsidRPr="003525DD" w:rsidTr="001747E7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Retired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 (8.3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 (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 (24.1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2 (67.9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A4541A" w:rsidRPr="003525DD" w:rsidTr="001747E7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Other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 (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 (9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 (10.3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 (9.1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A4541A" w:rsidRPr="003525DD" w:rsidTr="001747E7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41A" w:rsidRPr="00611019" w:rsidRDefault="00A4541A" w:rsidP="001747E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AU"/>
              </w:rPr>
            </w:pPr>
            <w:r w:rsidRPr="00611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MI category; n (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4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13</w:t>
            </w:r>
          </w:p>
        </w:tc>
      </w:tr>
      <w:tr w:rsidR="00A4541A" w:rsidRPr="003525DD" w:rsidTr="001747E7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4541A" w:rsidRPr="00611019" w:rsidRDefault="00A4541A" w:rsidP="001747E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AU"/>
              </w:rPr>
            </w:pPr>
            <w:r w:rsidRPr="00ED3E5F">
              <w:rPr>
                <w:rFonts w:ascii="Times New Roman" w:hAnsi="Times New Roman"/>
                <w:sz w:val="24"/>
                <w:szCs w:val="24"/>
              </w:rPr>
              <w:t xml:space="preserve">     Underweight/Normal; &lt;2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 (41.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 (33.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 (33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 (26.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A4541A" w:rsidRPr="003525DD" w:rsidTr="001747E7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4541A" w:rsidRPr="00611019" w:rsidRDefault="00A4541A" w:rsidP="001747E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AU"/>
              </w:rPr>
            </w:pPr>
            <w:r w:rsidRPr="00ED3E5F">
              <w:rPr>
                <w:rFonts w:ascii="Times New Roman" w:hAnsi="Times New Roman"/>
                <w:sz w:val="24"/>
                <w:szCs w:val="24"/>
              </w:rPr>
              <w:t xml:space="preserve">     Overweight; 25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to </w:t>
            </w:r>
            <w:r w:rsidRPr="00ED3E5F">
              <w:rPr>
                <w:rFonts w:ascii="Times New Roman" w:hAnsi="Times New Roman"/>
                <w:sz w:val="24"/>
                <w:szCs w:val="24"/>
              </w:rPr>
              <w:t>&lt; 3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 (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6 (37.9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1 (44.8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7 (46.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A4541A" w:rsidRPr="003525DD" w:rsidTr="001747E7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4541A" w:rsidRPr="00611019" w:rsidRDefault="00A4541A" w:rsidP="001747E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AU"/>
              </w:rPr>
            </w:pPr>
            <w:r w:rsidRPr="00ED3E5F">
              <w:rPr>
                <w:rFonts w:ascii="Times New Roman" w:hAnsi="Times New Roman"/>
                <w:sz w:val="24"/>
                <w:szCs w:val="24"/>
              </w:rPr>
              <w:t xml:space="preserve">     Obese; </w:t>
            </w:r>
            <w:r>
              <w:rPr>
                <w:rFonts w:ascii="Times New Roman" w:hAnsi="Times New Roman"/>
                <w:sz w:val="24"/>
                <w:szCs w:val="24"/>
              </w:rPr>
              <w:t>≥</w:t>
            </w:r>
            <w:r w:rsidRPr="00ED3E5F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 (18.3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 (28.7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 (21.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 (26.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A4541A" w:rsidRPr="003525DD" w:rsidTr="001747E7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Self-rated health; n (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4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81</w:t>
            </w:r>
          </w:p>
        </w:tc>
      </w:tr>
      <w:tr w:rsidR="00A4541A" w:rsidRPr="003525DD" w:rsidTr="001747E7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Excellent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 (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 (12.6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 (13.8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 (9.1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A4541A" w:rsidRPr="003525DD" w:rsidTr="001747E7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Very good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 (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4 (42.5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8 (38.4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4 (44.9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A4541A" w:rsidRPr="003525DD" w:rsidTr="001747E7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Good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 (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 (36.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3 (40.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 (37.6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A4541A" w:rsidRPr="003525DD" w:rsidTr="001747E7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Fair/poor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 (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 (8.1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 (6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 (8.5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A4541A" w:rsidRPr="003525DD" w:rsidTr="001747E7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lcohol Intake; n (%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4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5</w:t>
            </w:r>
          </w:p>
        </w:tc>
      </w:tr>
      <w:tr w:rsidR="00A4541A" w:rsidRPr="003525DD" w:rsidTr="001747E7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Low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 (3.3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5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8.6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 (12.3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 (17.0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A4541A" w:rsidRPr="003525DD" w:rsidTr="001747E7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Normal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 (71.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1 (69.5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3 (60.6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4 (63.0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A4541A" w:rsidRPr="003525DD" w:rsidTr="001747E7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High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 (13.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 (9.8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 (14.3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 (12.7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A4541A" w:rsidRPr="003525DD" w:rsidTr="001747E7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Severe 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 (11.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 (12.1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 (12.8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 (7.3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A4541A" w:rsidRPr="003525DD" w:rsidTr="001747E7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mily history of diabetes; n (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 (21.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48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27.6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 (34.5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 (24.9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41A" w:rsidRPr="00E74AF1" w:rsidRDefault="00A4541A" w:rsidP="001747E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AF1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</w:tr>
      <w:tr w:rsidR="00A4541A" w:rsidRPr="003525DD" w:rsidTr="001747E7">
        <w:trPr>
          <w:trHeight w:val="630"/>
        </w:trPr>
        <w:tc>
          <w:tcPr>
            <w:tcW w:w="4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nter</w:t>
            </w:r>
            <w:proofErr w:type="spellEnd"/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for Epidemiologic Studies Depression Scale 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)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4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33</w:t>
            </w:r>
          </w:p>
        </w:tc>
      </w:tr>
      <w:tr w:rsidR="00A4541A" w:rsidRPr="003525DD" w:rsidTr="001747E7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No symptoms (&lt;10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3 (88.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3 (93.7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3 (90.2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2 (92.1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A4541A" w:rsidRPr="003525DD" w:rsidTr="001747E7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Mild symptoms (10-14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 (6.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 (2.8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 (6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 (5.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A4541A" w:rsidRPr="003525DD" w:rsidTr="001747E7">
        <w:trPr>
          <w:trHeight w:val="330"/>
        </w:trPr>
        <w:tc>
          <w:tcPr>
            <w:tcW w:w="45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Severe symptoms (&gt;14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 (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 (3.5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 (3.0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 (2.4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A4541A" w:rsidRPr="003525DD" w:rsidTr="001747E7">
        <w:trPr>
          <w:trHeight w:val="330"/>
        </w:trPr>
        <w:tc>
          <w:tcPr>
            <w:tcW w:w="45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hysical Function variabl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; median (25</w:t>
            </w:r>
            <w:r w:rsidRPr="00DC1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th</w:t>
            </w:r>
            <w:r w:rsidRPr="00DC1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A4541A" w:rsidRPr="003525DD" w:rsidTr="001747E7">
        <w:trPr>
          <w:trHeight w:val="315"/>
        </w:trPr>
        <w:tc>
          <w:tcPr>
            <w:tcW w:w="45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imed up and G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s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EB6109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6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 (4.7 to 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EB6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EB6109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6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 (4.6 to 5.9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EB6109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6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 (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EB6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6.5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EB6109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6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 (5.5 to 7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EB6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A4541A" w:rsidRPr="003525DD" w:rsidTr="001747E7">
        <w:trPr>
          <w:trHeight w:val="315"/>
        </w:trPr>
        <w:tc>
          <w:tcPr>
            <w:tcW w:w="45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nee extensor strength te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kg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EB6109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6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 (20.4 to 38.5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EB6109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6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 (16.6 to 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EB6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EB6109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6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 (17.2 to 33.8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EB6109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61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 (13.7 to 29.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A4541A" w:rsidRPr="003525DD" w:rsidTr="001747E7">
        <w:trPr>
          <w:trHeight w:val="315"/>
        </w:trPr>
        <w:tc>
          <w:tcPr>
            <w:tcW w:w="45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541A" w:rsidRDefault="00A4541A" w:rsidP="001747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Physical function (PF-10) </w:t>
            </w:r>
            <w:r w:rsidRPr="00951AE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541A" w:rsidRPr="00EB6109" w:rsidRDefault="00A4541A" w:rsidP="001747E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 (95 to 100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541A" w:rsidRPr="00EB6109" w:rsidRDefault="00A4541A" w:rsidP="001747E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 (85 to 100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541A" w:rsidRPr="00EB6109" w:rsidRDefault="00A4541A" w:rsidP="001747E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 (75 to 95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541A" w:rsidRPr="00EB6109" w:rsidRDefault="00A4541A" w:rsidP="001747E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 (70 to 90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A4541A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A4541A" w:rsidRPr="003525DD" w:rsidTr="001747E7">
        <w:trPr>
          <w:trHeight w:val="330"/>
        </w:trPr>
        <w:tc>
          <w:tcPr>
            <w:tcW w:w="458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 xml:space="preserve">Activity variables; mean </w:t>
            </w:r>
            <w:r w:rsidRPr="00352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SD) 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541A" w:rsidRPr="00EB6109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541A" w:rsidRPr="00EB6109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EB6109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EB6109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A4541A" w:rsidRPr="003525DD" w:rsidTr="001747E7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4541A" w:rsidRPr="00FF0C41" w:rsidRDefault="00A4541A" w:rsidP="001747E7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F0C41">
              <w:rPr>
                <w:rFonts w:ascii="Times New Roman" w:hAnsi="Times New Roman" w:cs="Times New Roman"/>
                <w:sz w:val="24"/>
                <w:szCs w:val="24"/>
              </w:rPr>
              <w:t>Sit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</w:t>
            </w:r>
            <w:r w:rsidRPr="00FF0C41">
              <w:rPr>
                <w:rFonts w:ascii="Times New Roman" w:hAnsi="Times New Roman" w:cs="Times New Roman"/>
                <w:sz w:val="24"/>
                <w:szCs w:val="24"/>
              </w:rPr>
              <w:t>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F0C41">
              <w:rPr>
                <w:rFonts w:ascii="Times New Roman" w:hAnsi="Times New Roman" w:cs="Times New Roman"/>
                <w:sz w:val="24"/>
                <w:szCs w:val="24"/>
              </w:rPr>
              <w:t xml:space="preserve"> h/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 (1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 (1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5 (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1 (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541A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6</w:t>
            </w:r>
          </w:p>
        </w:tc>
      </w:tr>
      <w:tr w:rsidR="00A4541A" w:rsidRPr="003525DD" w:rsidTr="001747E7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4541A" w:rsidRPr="00FF0C41" w:rsidRDefault="00A4541A" w:rsidP="001747E7">
            <w:pPr>
              <w:adjustRightInd w:val="0"/>
              <w:snapToGrid w:val="0"/>
              <w:spacing w:after="0" w:line="360" w:lineRule="auto"/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FF0C41">
              <w:rPr>
                <w:rFonts w:ascii="Times New Roman" w:hAnsi="Times New Roman" w:cs="Times New Roman"/>
                <w:sz w:val="24"/>
                <w:szCs w:val="24"/>
              </w:rPr>
              <w:t>Prolonged Sitting, h/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9 (1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8 (1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8 (1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6 (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541A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A4541A" w:rsidRPr="003525DD" w:rsidTr="001747E7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4541A" w:rsidRPr="00FF0C41" w:rsidRDefault="00A4541A" w:rsidP="001747E7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F0C41">
              <w:rPr>
                <w:rFonts w:ascii="Times New Roman" w:hAnsi="Times New Roman" w:cs="Times New Roman"/>
                <w:sz w:val="24"/>
                <w:szCs w:val="24"/>
              </w:rPr>
              <w:t>Standing, h/day</w:t>
            </w:r>
            <w:r w:rsidRPr="007C0F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8 (1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9 (1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 (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7 (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541A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68</w:t>
            </w:r>
          </w:p>
        </w:tc>
      </w:tr>
      <w:tr w:rsidR="00A4541A" w:rsidRPr="003525DD" w:rsidTr="001747E7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4541A" w:rsidRPr="00FF0C41" w:rsidRDefault="00A4541A" w:rsidP="001747E7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tepping (all) h/day</w:t>
            </w:r>
            <w:r w:rsidRPr="007C0F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 (0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 (0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 (0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 (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541A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</w:tr>
      <w:tr w:rsidR="00A4541A" w:rsidRPr="003525DD" w:rsidTr="001747E7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4541A" w:rsidRPr="00FF0C41" w:rsidRDefault="00A4541A" w:rsidP="001747E7">
            <w:pPr>
              <w:adjustRightInd w:val="0"/>
              <w:snapToGrid w:val="0"/>
              <w:spacing w:after="0" w:line="360" w:lineRule="auto"/>
              <w:ind w:left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  <w:r w:rsidRPr="00FF0C41">
              <w:rPr>
                <w:rFonts w:ascii="Times New Roman" w:hAnsi="Times New Roman" w:cs="Times New Roman"/>
                <w:sz w:val="24"/>
                <w:szCs w:val="24"/>
              </w:rPr>
              <w:t xml:space="preserve"> stepping, h/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 (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 (0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 (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 (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541A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9</w:t>
            </w:r>
          </w:p>
        </w:tc>
      </w:tr>
      <w:tr w:rsidR="00A4541A" w:rsidRPr="003525DD" w:rsidTr="001747E7">
        <w:trPr>
          <w:trHeight w:val="315"/>
        </w:trPr>
        <w:tc>
          <w:tcPr>
            <w:tcW w:w="45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A4541A" w:rsidRPr="00FF0C41" w:rsidRDefault="00A4541A" w:rsidP="001747E7">
            <w:pPr>
              <w:adjustRightInd w:val="0"/>
              <w:snapToGrid w:val="0"/>
              <w:spacing w:after="0" w:line="360" w:lineRule="auto"/>
              <w:ind w:left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VPA stepping, h/day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 (0.4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 (0.4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 (0.4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 (0.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A4541A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</w:t>
            </w:r>
          </w:p>
        </w:tc>
      </w:tr>
      <w:tr w:rsidR="00A4541A" w:rsidRPr="003525DD" w:rsidTr="001747E7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4541A" w:rsidRPr="00FF0C41" w:rsidRDefault="00A4541A" w:rsidP="001747E7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it-stand transitions, n/day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.1 (13.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.6 (14.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.3 (14.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41A" w:rsidRPr="003525DD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.0 (14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541A" w:rsidRDefault="00A4541A" w:rsidP="001747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</w:tbl>
    <w:p w:rsidR="00A4541A" w:rsidRPr="008B7534" w:rsidRDefault="00A4541A" w:rsidP="00A4541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is the S2 Table legend.</w:t>
      </w:r>
    </w:p>
    <w:p w:rsidR="00A4541A" w:rsidRDefault="00A4541A" w:rsidP="00A4541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low = 0 g/day, normal = &lt;25 g/day (men) &amp; &lt; 15 g/day (women), high = 25 to &lt;45 g/day (men) &amp; 15 to &lt; 25 g/day (women), severe = ≥45 g/day (men) &amp; ≥25 g/day (women); </w:t>
      </w:r>
      <w:r w:rsidRPr="00951AE4"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 xml:space="preserve">elf-reported </w:t>
      </w:r>
      <w:r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hysical </w:t>
      </w:r>
      <w:r>
        <w:rPr>
          <w:rFonts w:ascii="Times New Roman" w:hAnsi="Times New Roman"/>
          <w:sz w:val="24"/>
          <w:szCs w:val="24"/>
        </w:rPr>
        <w:t xml:space="preserve">function </w:t>
      </w:r>
      <w:r>
        <w:rPr>
          <w:rFonts w:ascii="Times New Roman" w:hAnsi="Times New Roman" w:cs="Times New Roman"/>
          <w:sz w:val="24"/>
          <w:szCs w:val="24"/>
        </w:rPr>
        <w:t>obtained from the 10 physical function specific items in the SF-36 quality of life questionnaire</w:t>
      </w:r>
      <w:r>
        <w:rPr>
          <w:rFonts w:ascii="Times New Roman" w:hAnsi="Times New Roman"/>
          <w:sz w:val="24"/>
          <w:szCs w:val="24"/>
        </w:rPr>
        <w:t>;</w:t>
      </w:r>
      <w:r w:rsidRPr="008F2AAD">
        <w:rPr>
          <w:rFonts w:ascii="Times New Roman" w:hAnsi="Times New Roman"/>
          <w:sz w:val="24"/>
          <w:szCs w:val="24"/>
        </w:rPr>
        <w:t xml:space="preserve"> </w:t>
      </w:r>
      <w:r w:rsidRPr="005A6670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ll objective activity variables standardised for waking wear time by residuals method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d  </w:t>
      </w:r>
      <w:r>
        <w:rPr>
          <w:rFonts w:ascii="Times New Roman" w:hAnsi="Times New Roman" w:cs="Times New Roman"/>
          <w:sz w:val="24"/>
          <w:szCs w:val="24"/>
        </w:rPr>
        <w:t xml:space="preserve">≥30 minutes uninterrupted sitting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DC115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ight</w:t>
      </w:r>
      <w:r w:rsidRPr="00DC1157">
        <w:rPr>
          <w:rFonts w:ascii="Times New Roman" w:hAnsi="Times New Roman" w:cs="Times New Roman"/>
          <w:sz w:val="24"/>
          <w:szCs w:val="24"/>
        </w:rPr>
        <w:t xml:space="preserve"> stepping is &lt;3 METs; </w:t>
      </w:r>
      <w:r w:rsidRPr="005A6670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MVPA (moderate-to-vigorous physical activity)</w:t>
      </w:r>
      <w:r w:rsidRPr="00DC1157">
        <w:rPr>
          <w:rFonts w:ascii="Times New Roman" w:hAnsi="Times New Roman" w:cs="Times New Roman"/>
          <w:sz w:val="24"/>
          <w:szCs w:val="24"/>
        </w:rPr>
        <w:t xml:space="preserve"> stepping is at ≥ 3 MET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e </w:t>
      </w:r>
      <w:r>
        <w:rPr>
          <w:rFonts w:ascii="Times New Roman" w:hAnsi="Times New Roman" w:cs="Times New Roman"/>
          <w:sz w:val="24"/>
          <w:szCs w:val="24"/>
        </w:rPr>
        <w:t>Sit-stand transitions adjusted (by residuals method) for sitting time.</w:t>
      </w:r>
    </w:p>
    <w:p w:rsidR="00ED12A3" w:rsidRDefault="00A4541A">
      <w:bookmarkStart w:id="0" w:name="_GoBack"/>
      <w:bookmarkEnd w:id="0"/>
    </w:p>
    <w:sectPr w:rsidR="00ED12A3" w:rsidSect="00A454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41A"/>
    <w:rsid w:val="005832AF"/>
    <w:rsid w:val="005A0042"/>
    <w:rsid w:val="00A45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CA5BED-A812-4D10-898A-6AD33FFEF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541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6</Words>
  <Characters>305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Q</Company>
  <LinksUpToDate>false</LinksUpToDate>
  <CharactersWithSpaces>3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Reid</dc:creator>
  <cp:keywords/>
  <dc:description/>
  <cp:lastModifiedBy>Natasha Reid</cp:lastModifiedBy>
  <cp:revision>1</cp:revision>
  <dcterms:created xsi:type="dcterms:W3CDTF">2016-04-05T01:28:00Z</dcterms:created>
  <dcterms:modified xsi:type="dcterms:W3CDTF">2016-04-05T01:29:00Z</dcterms:modified>
</cp:coreProperties>
</file>